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7C7CE" w14:textId="77777777" w:rsidR="004A5A51" w:rsidRPr="00D004EF" w:rsidRDefault="007B693A" w:rsidP="00FF6E63">
      <w:pPr>
        <w:spacing w:after="120" w:line="240" w:lineRule="auto"/>
        <w:ind w:left="360" w:hanging="270"/>
        <w:rPr>
          <w:rFonts w:ascii="Helvetica Neue" w:hAnsi="Helvetica Neue" w:cs="Times New Roman"/>
          <w:b/>
          <w:color w:val="000000" w:themeColor="text1"/>
          <w:sz w:val="24"/>
          <w:szCs w:val="24"/>
        </w:rPr>
      </w:pPr>
      <w:r>
        <w:rPr>
          <w:rFonts w:ascii="Helvetica Neue" w:hAnsi="Helvetica Neue" w:cs="Times New Roman"/>
          <w:b/>
          <w:color w:val="000000" w:themeColor="text1"/>
          <w:sz w:val="24"/>
          <w:szCs w:val="24"/>
        </w:rPr>
        <w:t>Table</w:t>
      </w:r>
      <w:r w:rsidR="004A5A51" w:rsidRPr="00044040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 </w:t>
      </w:r>
      <w:r w:rsidR="0053775B">
        <w:rPr>
          <w:rFonts w:ascii="Helvetica Neue" w:hAnsi="Helvetica Neue" w:cs="Times New Roman"/>
          <w:b/>
          <w:color w:val="000000" w:themeColor="text1"/>
          <w:sz w:val="24"/>
          <w:szCs w:val="24"/>
        </w:rPr>
        <w:t>S</w:t>
      </w:r>
      <w:r w:rsidR="00FB2BC3" w:rsidRPr="00044040">
        <w:rPr>
          <w:rFonts w:ascii="Helvetica Neue" w:hAnsi="Helvetica Neue" w:cs="Times New Roman"/>
          <w:b/>
          <w:color w:val="000000" w:themeColor="text1"/>
          <w:sz w:val="24"/>
          <w:szCs w:val="24"/>
        </w:rPr>
        <w:t>1</w:t>
      </w:r>
      <w:r w:rsidR="00044040" w:rsidRPr="00044040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Helvetica Neue" w:hAnsi="Helvetica Neue" w:cs="Times New Roman"/>
          <w:b/>
          <w:color w:val="000000" w:themeColor="text1"/>
          <w:sz w:val="24"/>
          <w:szCs w:val="24"/>
        </w:rPr>
        <w:t>Raw data and s</w:t>
      </w:r>
      <w:r w:rsidR="004A5A51" w:rsidRPr="00044040">
        <w:rPr>
          <w:rFonts w:ascii="Helvetica Neue" w:hAnsi="Helvetica Neue" w:cs="Times New Roman"/>
          <w:b/>
          <w:color w:val="000000" w:themeColor="text1"/>
          <w:sz w:val="24"/>
          <w:szCs w:val="24"/>
        </w:rPr>
        <w:t>tatistics</w:t>
      </w:r>
      <w:r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 s</w:t>
      </w:r>
      <w:r w:rsidR="004A5A51">
        <w:rPr>
          <w:rFonts w:ascii="Helvetica Neue" w:hAnsi="Helvetica Neue" w:cs="Times New Roman"/>
          <w:b/>
          <w:color w:val="000000" w:themeColor="text1"/>
          <w:sz w:val="24"/>
          <w:szCs w:val="24"/>
        </w:rPr>
        <w:t>umma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2160"/>
        <w:gridCol w:w="3240"/>
        <w:gridCol w:w="2520"/>
        <w:gridCol w:w="1888"/>
        <w:gridCol w:w="1886"/>
      </w:tblGrid>
      <w:tr w:rsidR="00565ED7" w:rsidRPr="00D004EF" w14:paraId="49BC95D8" w14:textId="77777777" w:rsidTr="0001196C">
        <w:trPr>
          <w:trHeight w:val="343"/>
        </w:trPr>
        <w:tc>
          <w:tcPr>
            <w:tcW w:w="485" w:type="pct"/>
            <w:shd w:val="clear" w:color="auto" w:fill="D9D9D9" w:themeFill="background1" w:themeFillShade="D9"/>
            <w:noWrap/>
            <w:vAlign w:val="center"/>
            <w:hideMark/>
          </w:tcPr>
          <w:p w14:paraId="29B8FFB5" w14:textId="77777777"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anel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14:paraId="39367C60" w14:textId="77777777"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Graph type</w:t>
            </w:r>
          </w:p>
        </w:tc>
        <w:tc>
          <w:tcPr>
            <w:tcW w:w="1251" w:type="pct"/>
            <w:shd w:val="clear" w:color="auto" w:fill="D9D9D9" w:themeFill="background1" w:themeFillShade="D9"/>
            <w:noWrap/>
            <w:vAlign w:val="center"/>
            <w:hideMark/>
          </w:tcPr>
          <w:p w14:paraId="7A4E3C7F" w14:textId="77777777"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N value</w:t>
            </w:r>
          </w:p>
        </w:tc>
        <w:tc>
          <w:tcPr>
            <w:tcW w:w="973" w:type="pct"/>
            <w:shd w:val="clear" w:color="auto" w:fill="D9D9D9" w:themeFill="background1" w:themeFillShade="D9"/>
            <w:noWrap/>
            <w:vAlign w:val="center"/>
            <w:hideMark/>
          </w:tcPr>
          <w:p w14:paraId="2673DB3C" w14:textId="77777777"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Statistical test used</w:t>
            </w:r>
          </w:p>
        </w:tc>
        <w:tc>
          <w:tcPr>
            <w:tcW w:w="729" w:type="pct"/>
            <w:shd w:val="clear" w:color="auto" w:fill="D9D9D9" w:themeFill="background1" w:themeFillShade="D9"/>
          </w:tcPr>
          <w:p w14:paraId="45AE5374" w14:textId="77777777"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728" w:type="pct"/>
            <w:shd w:val="clear" w:color="auto" w:fill="D9D9D9" w:themeFill="background1" w:themeFillShade="D9"/>
          </w:tcPr>
          <w:p w14:paraId="4BC46DFE" w14:textId="7518CFA6"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-value</w:t>
            </w:r>
            <w:r w:rsidR="00FB53A6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(s)</w:t>
            </w:r>
            <w:r w:rsidR="00FB0024" w:rsidRPr="00FB0024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565ED7" w:rsidRPr="00D004EF" w14:paraId="4C48C9DB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62CD60E0" w14:textId="2164AD1D" w:rsidR="00A35FC8" w:rsidRPr="00D004EF" w:rsidRDefault="00415BF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1</w:t>
            </w:r>
            <w:r w:rsidR="00CF4A87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C0A504E" w14:textId="2E512C59" w:rsidR="00A35FC8" w:rsidRPr="00D004EF" w:rsidRDefault="00CF4A8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32B7C5DC" w14:textId="6800635C" w:rsidR="00A35FC8" w:rsidRPr="00D004EF" w:rsidRDefault="00415BF7" w:rsidP="00FF6E63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</w:t>
            </w:r>
            <w:r w:rsidR="00AE5F7B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5</w:t>
            </w:r>
            <w:r w:rsidR="003542C5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F2E56C6" w14:textId="77777777" w:rsidR="00A35FC8" w:rsidRDefault="00415BF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14:paraId="3FC3B934" w14:textId="77777777" w:rsidR="00415BF7" w:rsidRPr="00D004EF" w:rsidRDefault="00415BF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-Wallis test</w:t>
            </w:r>
          </w:p>
        </w:tc>
        <w:tc>
          <w:tcPr>
            <w:tcW w:w="729" w:type="pct"/>
          </w:tcPr>
          <w:p w14:paraId="52A4E079" w14:textId="0D8C552F" w:rsidR="00A35FC8" w:rsidRDefault="004E23E6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28" w:type="pct"/>
          </w:tcPr>
          <w:p w14:paraId="1A4460F8" w14:textId="75A23E14" w:rsidR="00A35FC8" w:rsidRPr="00D004EF" w:rsidRDefault="00F6599C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0" w:name="OLE_LINK2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s</w:t>
            </w:r>
            <w:r w:rsidR="00DB56BA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, p&lt;0.01, p&lt;0.005, </w:t>
            </w:r>
            <w:r w:rsidR="00EC420B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</w:t>
            </w:r>
            <w:r w:rsidR="00415BF7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</w:t>
            </w:r>
            <w:bookmarkEnd w:id="0"/>
            <w:r w:rsidR="00DB56BA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A0D9E" w:rsidRPr="00D004EF" w14:paraId="79026416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1F74C681" w14:textId="3212F0CB" w:rsidR="004A0D9E" w:rsidRPr="00FC5141" w:rsidRDefault="004A0D9E" w:rsidP="004A0D9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Fig. </w:t>
            </w:r>
            <w:r w:rsidR="00B64C2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5DF00493" w14:textId="78481127" w:rsidR="004A0D9E" w:rsidRPr="00D004EF" w:rsidRDefault="00416BD7" w:rsidP="004A0D9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ar s</w:t>
            </w:r>
            <w:r w:rsidR="004A0D9E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BEC60B4" w14:textId="4951F66F" w:rsidR="004A0D9E" w:rsidRPr="00D004EF" w:rsidRDefault="004A0D9E" w:rsidP="004A0D9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 w:rsidR="00A54A63">
              <w:rPr>
                <w:rFonts w:ascii="Helvetica Neue" w:eastAsia="SimSun" w:hAnsi="Helvetica Neue" w:cs="Times New Roman" w:hint="eastAsia"/>
                <w:color w:val="000000" w:themeColor="text1"/>
                <w:sz w:val="20"/>
                <w:szCs w:val="20"/>
              </w:rPr>
              <w:t>=</w:t>
            </w:r>
            <w:r w:rsidR="00A54A63">
              <w:rPr>
                <w:rFonts w:ascii="Helvetica Neue" w:eastAsia="SimSun" w:hAnsi="Helvetica Neue" w:cs="Times New Roman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46757BC" w14:textId="77777777" w:rsidR="004A0D9E" w:rsidRDefault="004A0D9E" w:rsidP="004A0D9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14:paraId="34A989D3" w14:textId="1B9DA689" w:rsidR="004A0D9E" w:rsidRPr="00D004EF" w:rsidRDefault="004A0D9E" w:rsidP="004A0D9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-Wallis test</w:t>
            </w:r>
          </w:p>
        </w:tc>
        <w:tc>
          <w:tcPr>
            <w:tcW w:w="729" w:type="pct"/>
          </w:tcPr>
          <w:p w14:paraId="671944D5" w14:textId="0A0A8414" w:rsidR="004A0D9E" w:rsidRDefault="004A0D9E" w:rsidP="004A0D9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4F728FC5" w14:textId="1E9C491E" w:rsidR="004A0D9E" w:rsidRPr="00D004EF" w:rsidRDefault="004A0D9E" w:rsidP="004A0D9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</w:t>
            </w:r>
            <w:r w:rsidR="001A7E7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, p&lt;0.001</w:t>
            </w:r>
          </w:p>
        </w:tc>
      </w:tr>
      <w:tr w:rsidR="00D94467" w:rsidRPr="00D004EF" w14:paraId="2AADDF49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6E66C334" w14:textId="40C07D54" w:rsidR="00D94467" w:rsidRDefault="00D94467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Fig. </w:t>
            </w:r>
            <w:r w:rsidR="00B64C2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75B84DE" w14:textId="5C021635" w:rsidR="00D94467" w:rsidRDefault="00D94467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ar 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0D0536E8" w14:textId="24E4632E" w:rsidR="00D94467" w:rsidRDefault="00D94467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 w:rsidR="006D7E94">
              <w:rPr>
                <w:rFonts w:ascii="Helvetica Neue" w:eastAsia="SimSun" w:hAnsi="Helvetica Neue" w:cs="Times New Roman" w:hint="eastAsia"/>
                <w:color w:val="000000" w:themeColor="text1"/>
                <w:sz w:val="20"/>
                <w:szCs w:val="20"/>
              </w:rPr>
              <w:t>=</w:t>
            </w:r>
            <w:r w:rsidR="00F655F3">
              <w:rPr>
                <w:rFonts w:ascii="Malgun Gothic" w:eastAsia="SimSun" w:hAnsi="Malgun Gothic" w:cs="Times New Roman" w:hint="eastAsia"/>
                <w:color w:val="000000" w:themeColor="text1"/>
                <w:sz w:val="20"/>
                <w:szCs w:val="20"/>
              </w:rPr>
              <w:t>2</w:t>
            </w:r>
            <w:r w:rsidR="00F655F3">
              <w:rPr>
                <w:rFonts w:ascii="Malgun Gothic" w:eastAsia="SimSun" w:hAnsi="Malgun Gothic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E0B1C91" w14:textId="77777777" w:rsidR="00D94467" w:rsidRDefault="00D94467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14:paraId="1C18184F" w14:textId="4B53B7BF" w:rsidR="00D94467" w:rsidRDefault="00D94467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-Wallis test</w:t>
            </w:r>
          </w:p>
        </w:tc>
        <w:tc>
          <w:tcPr>
            <w:tcW w:w="729" w:type="pct"/>
          </w:tcPr>
          <w:p w14:paraId="636940C0" w14:textId="65BD08C1" w:rsidR="00D94467" w:rsidRDefault="00D94467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1" w:name="OLE_LINK1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  <w:bookmarkEnd w:id="1"/>
          </w:p>
        </w:tc>
        <w:tc>
          <w:tcPr>
            <w:tcW w:w="728" w:type="pct"/>
          </w:tcPr>
          <w:p w14:paraId="57E5EC7A" w14:textId="758933A3" w:rsidR="00D94467" w:rsidRDefault="00D94467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E2495C" w:rsidRPr="00D004EF" w14:paraId="31065CFE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39A835FB" w14:textId="096DE067" w:rsidR="00E2495C" w:rsidRDefault="00E2495C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3B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052BB51B" w14:textId="2E6A0F09" w:rsidR="00E2495C" w:rsidRDefault="00596ED0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78CF74E4" w14:textId="262ECA14" w:rsidR="00E2495C" w:rsidRDefault="00596ED0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Malgun Gothic" w:eastAsia="SimSun" w:hAnsi="Malgun Gothic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Malgun Gothic" w:eastAsia="SimSun" w:hAnsi="Malgun Gothic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9C455D9" w14:textId="0C6590CF" w:rsidR="00E2495C" w:rsidRDefault="00EC6DF5" w:rsidP="0001196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student t-test</w:t>
            </w:r>
          </w:p>
        </w:tc>
        <w:tc>
          <w:tcPr>
            <w:tcW w:w="729" w:type="pct"/>
          </w:tcPr>
          <w:p w14:paraId="0C1E4BF6" w14:textId="669EA39E" w:rsidR="00E2495C" w:rsidRDefault="0001196C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0154E5F3" w14:textId="33869F61" w:rsidR="00E2495C" w:rsidRDefault="00EC6DF5" w:rsidP="00D9446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A6212C" w:rsidRPr="00D004EF" w14:paraId="1C70D53C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543C0B16" w14:textId="4126E565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3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1E821CF7" w14:textId="2F05461D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009DFEA2" w14:textId="7DC1F9E4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Helvetica Neue" w:eastAsia="SimSun" w:hAnsi="Helvetica Neue" w:cs="Times New Roman" w:hint="eastAsia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Helvetica Neue" w:eastAsia="SimSun" w:hAnsi="Helvetica Neue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83E4A98" w14:textId="0730D935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student t-test</w:t>
            </w:r>
          </w:p>
        </w:tc>
        <w:tc>
          <w:tcPr>
            <w:tcW w:w="729" w:type="pct"/>
          </w:tcPr>
          <w:p w14:paraId="18C07679" w14:textId="78097455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2A8DC950" w14:textId="44B3567C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5</w:t>
            </w:r>
          </w:p>
        </w:tc>
      </w:tr>
      <w:tr w:rsidR="00A6212C" w:rsidRPr="00D004EF" w14:paraId="76D3C557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40F308A9" w14:textId="0E8F3526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4B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6A008A5" w14:textId="55F9693F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04788633" w14:textId="65FEEC5D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Helvetica Neue" w:eastAsia="SimSun" w:hAnsi="Helvetica Neue" w:cs="Times New Roman" w:hint="eastAsia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Helvetica Neue" w:eastAsia="SimSun" w:hAnsi="Helvetica Neue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C683A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groups 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D255CFA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14:paraId="1EC1075B" w14:textId="0ED1ABF8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Dunnett’s multiple comparisons test</w:t>
            </w:r>
          </w:p>
        </w:tc>
        <w:tc>
          <w:tcPr>
            <w:tcW w:w="729" w:type="pct"/>
          </w:tcPr>
          <w:p w14:paraId="3BE51034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  <w:p w14:paraId="6E43E3B4" w14:textId="4AF09F5B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</w:t>
            </w:r>
            <w:r w:rsidR="002C726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28" w:type="pct"/>
          </w:tcPr>
          <w:p w14:paraId="1D0A9E83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  <w:p w14:paraId="3D8372B1" w14:textId="76E76B4E" w:rsidR="00A6212C" w:rsidRDefault="00F6599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6212C" w:rsidRPr="00D004EF" w14:paraId="350C49CC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0F54F6DF" w14:textId="26EC712F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Fig. </w:t>
            </w:r>
            <w:r w:rsidR="002C726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98F72D2" w14:textId="5C476995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F34C9C4" w14:textId="10B15CEA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Helvetica Neue" w:eastAsia="SimSun" w:hAnsi="Helvetica Neue" w:cs="Times New Roman" w:hint="eastAsia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Helvetica Neue" w:eastAsia="SimSun" w:hAnsi="Helvetica Neue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5BD6392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14:paraId="472D381F" w14:textId="6DA1A2D1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Dunnett’s multiple comparisons test</w:t>
            </w:r>
          </w:p>
        </w:tc>
        <w:tc>
          <w:tcPr>
            <w:tcW w:w="729" w:type="pct"/>
          </w:tcPr>
          <w:p w14:paraId="39139539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  <w:p w14:paraId="2CCEE7E3" w14:textId="2266FD2D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2" w:name="OLE_LINK3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</w:t>
            </w:r>
            <w:r w:rsidR="002C726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D</w:t>
            </w:r>
            <w:bookmarkEnd w:id="2"/>
          </w:p>
        </w:tc>
        <w:tc>
          <w:tcPr>
            <w:tcW w:w="728" w:type="pct"/>
          </w:tcPr>
          <w:p w14:paraId="5205CE20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  <w:p w14:paraId="18A2B527" w14:textId="663FD644" w:rsidR="00A6212C" w:rsidRDefault="00F6599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ns, </w:t>
            </w:r>
            <w:r w:rsidR="00A6212C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5</w:t>
            </w:r>
          </w:p>
        </w:tc>
      </w:tr>
      <w:tr w:rsidR="00A6212C" w:rsidRPr="00D004EF" w14:paraId="6537B4B1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1C82704A" w14:textId="4E8AE6C6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Fig. </w:t>
            </w:r>
            <w:r w:rsidR="002C726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531A805A" w14:textId="05F5D6C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ar 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3ABAE2C0" w14:textId="28B31C7B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Helvetica Neue" w:eastAsia="SimSun" w:hAnsi="Helvetica Neue" w:cs="Times New Roman" w:hint="eastAsia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Malgun Gothic" w:eastAsia="SimSun" w:hAnsi="Malgun Gothic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Malgun Gothic" w:eastAsia="SimSun" w:hAnsi="Malgun Gothic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276AC8DC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14:paraId="2E99A25D" w14:textId="46A85F16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-Wallis test</w:t>
            </w:r>
          </w:p>
        </w:tc>
        <w:tc>
          <w:tcPr>
            <w:tcW w:w="729" w:type="pct"/>
          </w:tcPr>
          <w:p w14:paraId="56F68F9E" w14:textId="6B646776" w:rsidR="00A6212C" w:rsidRPr="009C2BE4" w:rsidRDefault="0010002B" w:rsidP="00A6212C">
            <w:pPr>
              <w:spacing w:after="0" w:line="240" w:lineRule="auto"/>
              <w:rPr>
                <w:rFonts w:ascii="Helvetica Neue" w:hAnsi="Helvetica Neue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4BF08554" w14:textId="135A0278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A6212C" w:rsidRPr="00D004EF" w14:paraId="74A6FF0B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7B3339C8" w14:textId="18C74ECB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Fig. </w:t>
            </w:r>
            <w:r w:rsidR="002C726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73CBABE" w14:textId="18A39C8D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328169D3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=</w:t>
            </w:r>
            <w:r w:rsidRPr="0010002B">
              <w:rPr>
                <w:rFonts w:ascii="Helvetica Neue" w:hAnsi="Helvetica Neue" w:cs="Times New Roman"/>
                <w:sz w:val="20"/>
                <w:szCs w:val="20"/>
              </w:rPr>
              <w:t>3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  <w:p w14:paraId="6FD50C6C" w14:textId="47139395" w:rsidR="00A6212C" w:rsidRPr="008E4A94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5B4A7FBF" w14:textId="2AF857DF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14:paraId="5413AD9C" w14:textId="30E62F8E" w:rsidR="00A6212C" w:rsidRDefault="0010002B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11F810BE" w14:textId="5F7F349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3" w:name="OLE_LINK4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</w:t>
            </w:r>
            <w:bookmarkEnd w:id="3"/>
          </w:p>
        </w:tc>
      </w:tr>
      <w:tr w:rsidR="00A6212C" w:rsidRPr="00D004EF" w14:paraId="7E86B687" w14:textId="77777777" w:rsidTr="0001196C">
        <w:trPr>
          <w:trHeight w:val="343"/>
        </w:trPr>
        <w:tc>
          <w:tcPr>
            <w:tcW w:w="485" w:type="pct"/>
            <w:shd w:val="clear" w:color="auto" w:fill="D9D9D9" w:themeFill="background1" w:themeFillShade="D9"/>
            <w:noWrap/>
            <w:vAlign w:val="center"/>
          </w:tcPr>
          <w:p w14:paraId="0536DBA6" w14:textId="77777777" w:rsidR="00A6212C" w:rsidRPr="00FB2BC3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anel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</w:tcPr>
          <w:p w14:paraId="24952016" w14:textId="77777777" w:rsidR="00A6212C" w:rsidRPr="00FB2BC3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Graph type</w:t>
            </w:r>
          </w:p>
        </w:tc>
        <w:tc>
          <w:tcPr>
            <w:tcW w:w="1251" w:type="pct"/>
            <w:shd w:val="clear" w:color="auto" w:fill="D9D9D9" w:themeFill="background1" w:themeFillShade="D9"/>
            <w:noWrap/>
            <w:vAlign w:val="center"/>
          </w:tcPr>
          <w:p w14:paraId="07FCA8FD" w14:textId="77777777" w:rsidR="00A6212C" w:rsidRPr="00FB2BC3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N value</w:t>
            </w:r>
          </w:p>
        </w:tc>
        <w:tc>
          <w:tcPr>
            <w:tcW w:w="973" w:type="pct"/>
            <w:shd w:val="clear" w:color="auto" w:fill="D9D9D9" w:themeFill="background1" w:themeFillShade="D9"/>
            <w:noWrap/>
            <w:vAlign w:val="center"/>
          </w:tcPr>
          <w:p w14:paraId="02EB9FD8" w14:textId="77777777" w:rsidR="00A6212C" w:rsidRPr="00FB2BC3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Statistical test used</w:t>
            </w:r>
          </w:p>
        </w:tc>
        <w:tc>
          <w:tcPr>
            <w:tcW w:w="729" w:type="pct"/>
            <w:shd w:val="clear" w:color="auto" w:fill="D9D9D9" w:themeFill="background1" w:themeFillShade="D9"/>
          </w:tcPr>
          <w:p w14:paraId="245FE235" w14:textId="77777777" w:rsidR="00A6212C" w:rsidRPr="00FB2BC3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728" w:type="pct"/>
            <w:shd w:val="clear" w:color="auto" w:fill="D9D9D9" w:themeFill="background1" w:themeFillShade="D9"/>
          </w:tcPr>
          <w:p w14:paraId="0D75E2B3" w14:textId="0F1769D0" w:rsidR="00A6212C" w:rsidRPr="00FB2BC3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-value</w:t>
            </w:r>
            <w:r w:rsidR="000B2889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(s)</w:t>
            </w:r>
            <w:r w:rsidR="00FB0024" w:rsidRPr="00FB0024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6212C" w:rsidRPr="00D004EF" w14:paraId="6A9C5EC9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11156084" w14:textId="43A75E4E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1B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C246B03" w14:textId="42236B85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C2A41BC" w14:textId="16E1CBBE" w:rsidR="00A6212C" w:rsidRPr="00D004EF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Helvetica Neue" w:eastAsia="SimSun" w:hAnsi="Helvetica Neue" w:cs="Times New Roman" w:hint="eastAsia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Malgun Gothic" w:eastAsia="SimSun" w:hAnsi="Malgun Gothic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Malgun Gothic" w:eastAsia="SimSun" w:hAnsi="Malgun Gothic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37B85D29" w14:textId="7777777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14:paraId="1C2895A7" w14:textId="36DABDB2" w:rsidR="00A6212C" w:rsidRPr="00D004EF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-Wallis test</w:t>
            </w:r>
          </w:p>
        </w:tc>
        <w:tc>
          <w:tcPr>
            <w:tcW w:w="729" w:type="pct"/>
          </w:tcPr>
          <w:p w14:paraId="5C01DEAA" w14:textId="69B89E77" w:rsidR="00A6212C" w:rsidRPr="00D004EF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4EC80609" w14:textId="523D5375" w:rsidR="00A6212C" w:rsidRPr="00D004EF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, p&lt;0.001</w:t>
            </w:r>
          </w:p>
        </w:tc>
      </w:tr>
      <w:tr w:rsidR="00A6212C" w:rsidRPr="00D004EF" w14:paraId="1FCFA34E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0BED24DB" w14:textId="6A3409E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1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23ABA540" w14:textId="6774DD86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A2ECA92" w14:textId="1881D764" w:rsidR="00DA4A42" w:rsidRDefault="00DA4A42" w:rsidP="00DA4A42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=</w:t>
            </w:r>
            <w:r w:rsidR="007A79BA">
              <w:rPr>
                <w:rFonts w:ascii="Helvetica Neue" w:hAnsi="Helvetica Neue" w:cs="Times New Roman"/>
                <w:sz w:val="20"/>
                <w:szCs w:val="20"/>
              </w:rPr>
              <w:t>5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  <w:p w14:paraId="0AEF4ADD" w14:textId="770F1F40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01851D4" w14:textId="2BF280A4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14:paraId="0007FF32" w14:textId="03F2D19A" w:rsidR="00A6212C" w:rsidRPr="00D004EF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</w:t>
            </w:r>
            <w:r w:rsidR="00DA4A42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28" w:type="pct"/>
          </w:tcPr>
          <w:p w14:paraId="4DD5D816" w14:textId="35432959" w:rsidR="00A6212C" w:rsidRPr="00D004EF" w:rsidRDefault="002E6A1B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</w:t>
            </w:r>
          </w:p>
        </w:tc>
      </w:tr>
      <w:tr w:rsidR="00A6212C" w:rsidRPr="00D004EF" w14:paraId="79A8C1A5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7BB8AA3E" w14:textId="0F216728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1E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6681497" w14:textId="3D23A2E1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A24E500" w14:textId="16E90415" w:rsidR="00DA4A42" w:rsidRDefault="00DA4A42" w:rsidP="00DA4A42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4" w:name="OLE_LINK5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=</w:t>
            </w:r>
            <w:r w:rsidR="007A79BA">
              <w:rPr>
                <w:rFonts w:ascii="Helvetica Neue" w:hAnsi="Helvetica Neue" w:cs="Times New Roman"/>
                <w:sz w:val="20"/>
                <w:szCs w:val="20"/>
              </w:rPr>
              <w:t>5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  <w:bookmarkEnd w:id="4"/>
          <w:p w14:paraId="11EADFAB" w14:textId="101E014F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7FC49064" w14:textId="2ECD4D10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14:paraId="32E44856" w14:textId="0A49672A" w:rsidR="00A6212C" w:rsidRPr="00D004EF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</w:t>
            </w:r>
            <w:r w:rsidR="00DA4A42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28" w:type="pct"/>
          </w:tcPr>
          <w:p w14:paraId="7AB7D664" w14:textId="469AA085" w:rsidR="00A6212C" w:rsidRPr="00D004EF" w:rsidRDefault="00BE2096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</w:t>
            </w:r>
          </w:p>
        </w:tc>
      </w:tr>
      <w:tr w:rsidR="00A6212C" w:rsidRPr="00D004EF" w14:paraId="4918B994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263B518E" w14:textId="041E26D2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2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CB48057" w14:textId="64187FC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3F06F937" w14:textId="77777777" w:rsidR="00516A13" w:rsidRDefault="00516A13" w:rsidP="00516A13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=</w:t>
            </w:r>
            <w:r w:rsidRPr="0010002B">
              <w:rPr>
                <w:rFonts w:ascii="Helvetica Neue" w:hAnsi="Helvetica Neue" w:cs="Times New Roman"/>
                <w:sz w:val="20"/>
                <w:szCs w:val="20"/>
              </w:rPr>
              <w:t>3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  <w:p w14:paraId="43AC5595" w14:textId="03B7D8DB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55C1603" w14:textId="0B21E28A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lastRenderedPageBreak/>
              <w:t>N/A</w:t>
            </w:r>
          </w:p>
        </w:tc>
        <w:tc>
          <w:tcPr>
            <w:tcW w:w="729" w:type="pct"/>
          </w:tcPr>
          <w:p w14:paraId="78C5459B" w14:textId="0F3C585F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430C4751" w14:textId="7A43EB27" w:rsidR="00A6212C" w:rsidRDefault="00A6212C" w:rsidP="00A6212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A7976" w:rsidRPr="00D004EF" w14:paraId="2DA31DA8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5D0167B5" w14:textId="21B2DB52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2C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19F47B13" w14:textId="112BC37A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3224618" w14:textId="71F1F102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Malgun Gothic" w:eastAsia="SimSun" w:hAnsi="Malgun Gothic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Malgun Gothic" w:eastAsia="SimSun" w:hAnsi="Malgun Gothic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4E7D76A" w14:textId="4DD04098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14:paraId="2D3FEF66" w14:textId="494AE4A7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08CFF97E" w14:textId="491A0048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A7976" w:rsidRPr="00D004EF" w14:paraId="09C9B34D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72D02427" w14:textId="1FAE3A20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</w:t>
            </w:r>
            <w:r w:rsidR="0023668A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3607DEBC" w14:textId="0A5213E2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6F8A1CB" w14:textId="09D17AD4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=16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B63DE3B" w14:textId="4461D38F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14:paraId="71517671" w14:textId="77FDE5CB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5D39B460" w14:textId="639933C3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A7976" w:rsidRPr="00D004EF" w14:paraId="3C8F0002" w14:textId="77777777" w:rsidTr="0001196C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14:paraId="2FE3DDD7" w14:textId="2E72CA07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</w:t>
            </w:r>
            <w:r w:rsidR="0023668A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4</w:t>
            </w:r>
            <w:r w:rsidR="00EF2638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53C23FBF" w14:textId="1708A554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79D0C583" w14:textId="77777777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=</w:t>
            </w:r>
            <w:r w:rsidRPr="0010002B">
              <w:rPr>
                <w:rFonts w:ascii="Helvetica Neue" w:hAnsi="Helvetica Neue" w:cs="Times New Roman"/>
                <w:sz w:val="20"/>
                <w:szCs w:val="20"/>
              </w:rPr>
              <w:t>3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  <w:p w14:paraId="5E145688" w14:textId="09937A8A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4D487892" w14:textId="71D6425F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14:paraId="704658B8" w14:textId="764C2D85" w:rsidR="003A7976" w:rsidRDefault="003A7976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14:paraId="55C68952" w14:textId="1BBE949A" w:rsidR="003A7976" w:rsidRDefault="000D33E8" w:rsidP="003A7976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</w:t>
            </w:r>
            <w:r w:rsidR="003A7976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&lt;0.05</w:t>
            </w:r>
          </w:p>
        </w:tc>
      </w:tr>
    </w:tbl>
    <w:p w14:paraId="66436269" w14:textId="126880FC" w:rsidR="00DE680B" w:rsidRDefault="00FB0024">
      <w:r>
        <w:rPr>
          <w:vertAlign w:val="superscript"/>
        </w:rPr>
        <w:t>a</w:t>
      </w:r>
      <w:r w:rsidR="00CE6412">
        <w:rPr>
          <w:rFonts w:ascii="Helvetica Neue" w:hAnsi="Helvetica Neue" w:cs="Times New Roman"/>
          <w:color w:val="000000" w:themeColor="text1"/>
          <w:sz w:val="20"/>
          <w:szCs w:val="20"/>
        </w:rPr>
        <w:t xml:space="preserve">ns = not significant; </w:t>
      </w:r>
      <w:r w:rsidR="00A9397B">
        <w:rPr>
          <w:rFonts w:ascii="Helvetica Neue" w:hAnsi="Helvetica Neue" w:cs="Times New Roman"/>
          <w:color w:val="000000" w:themeColor="text1"/>
          <w:sz w:val="20"/>
          <w:szCs w:val="20"/>
        </w:rPr>
        <w:t xml:space="preserve">*, </w:t>
      </w:r>
      <w:r w:rsidR="00CE6412">
        <w:rPr>
          <w:rFonts w:ascii="Helvetica Neue" w:hAnsi="Helvetica Neue" w:cs="Times New Roman"/>
          <w:color w:val="000000" w:themeColor="text1"/>
          <w:sz w:val="20"/>
          <w:szCs w:val="20"/>
        </w:rPr>
        <w:t>p&lt;0.05</w:t>
      </w:r>
      <w:r w:rsidR="00A9397B">
        <w:rPr>
          <w:rFonts w:ascii="Helvetica Neue" w:hAnsi="Helvetica Neue" w:cs="Times New Roman"/>
          <w:color w:val="000000" w:themeColor="text1"/>
          <w:sz w:val="20"/>
          <w:szCs w:val="20"/>
        </w:rPr>
        <w:t>;</w:t>
      </w:r>
      <w:r w:rsidR="00CE6412">
        <w:rPr>
          <w:rFonts w:ascii="Helvetica Neue" w:hAnsi="Helvetica Neue" w:cs="Times New Roman"/>
          <w:color w:val="000000" w:themeColor="text1"/>
          <w:sz w:val="20"/>
          <w:szCs w:val="20"/>
        </w:rPr>
        <w:t xml:space="preserve"> </w:t>
      </w:r>
      <w:r w:rsidR="00A9397B">
        <w:rPr>
          <w:rFonts w:ascii="Helvetica Neue" w:hAnsi="Helvetica Neue" w:cs="Times New Roman"/>
          <w:color w:val="000000" w:themeColor="text1"/>
          <w:sz w:val="20"/>
          <w:szCs w:val="20"/>
        </w:rPr>
        <w:t xml:space="preserve">**, </w:t>
      </w:r>
      <w:r w:rsidR="00CE6412">
        <w:rPr>
          <w:rFonts w:ascii="Helvetica Neue" w:hAnsi="Helvetica Neue" w:cs="Times New Roman"/>
          <w:color w:val="000000" w:themeColor="text1"/>
          <w:sz w:val="20"/>
          <w:szCs w:val="20"/>
        </w:rPr>
        <w:t>p&lt;0.01</w:t>
      </w:r>
      <w:r w:rsidR="00A9397B">
        <w:rPr>
          <w:rFonts w:ascii="Helvetica Neue" w:hAnsi="Helvetica Neue" w:cs="Times New Roman"/>
          <w:color w:val="000000" w:themeColor="text1"/>
          <w:sz w:val="20"/>
          <w:szCs w:val="20"/>
        </w:rPr>
        <w:t xml:space="preserve">; ***, </w:t>
      </w:r>
      <w:r w:rsidR="00CE6412">
        <w:rPr>
          <w:rFonts w:ascii="Helvetica Neue" w:hAnsi="Helvetica Neue" w:cs="Times New Roman"/>
          <w:color w:val="000000" w:themeColor="text1"/>
          <w:sz w:val="20"/>
          <w:szCs w:val="20"/>
        </w:rPr>
        <w:t>p&lt;0.005</w:t>
      </w:r>
      <w:r w:rsidR="00A9397B">
        <w:rPr>
          <w:rFonts w:ascii="Helvetica Neue" w:hAnsi="Helvetica Neue" w:cs="Times New Roman"/>
          <w:color w:val="000000" w:themeColor="text1"/>
          <w:sz w:val="20"/>
          <w:szCs w:val="20"/>
        </w:rPr>
        <w:t>;</w:t>
      </w:r>
      <w:r w:rsidR="00CE6412">
        <w:rPr>
          <w:rFonts w:ascii="Helvetica Neue" w:hAnsi="Helvetica Neue" w:cs="Times New Roman"/>
          <w:color w:val="000000" w:themeColor="text1"/>
          <w:sz w:val="20"/>
          <w:szCs w:val="20"/>
        </w:rPr>
        <w:t xml:space="preserve"> </w:t>
      </w:r>
      <w:r w:rsidR="00A9397B">
        <w:rPr>
          <w:rFonts w:ascii="Helvetica Neue" w:hAnsi="Helvetica Neue" w:cs="Times New Roman"/>
          <w:color w:val="000000" w:themeColor="text1"/>
          <w:sz w:val="20"/>
          <w:szCs w:val="20"/>
        </w:rPr>
        <w:t xml:space="preserve">****, </w:t>
      </w:r>
      <w:r w:rsidR="00CE6412">
        <w:rPr>
          <w:rFonts w:ascii="Helvetica Neue" w:hAnsi="Helvetica Neue" w:cs="Times New Roman"/>
          <w:color w:val="000000" w:themeColor="text1"/>
          <w:sz w:val="20"/>
          <w:szCs w:val="20"/>
        </w:rPr>
        <w:t>p&lt;0.001</w:t>
      </w:r>
    </w:p>
    <w:p w14:paraId="06DEC957" w14:textId="77777777" w:rsidR="00FF191E" w:rsidRDefault="00FF191E"/>
    <w:sectPr w:rsidR="00FF191E" w:rsidSect="009839D7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A51"/>
    <w:rsid w:val="000110DD"/>
    <w:rsid w:val="0001196C"/>
    <w:rsid w:val="00037FD8"/>
    <w:rsid w:val="00044040"/>
    <w:rsid w:val="00053369"/>
    <w:rsid w:val="00063C97"/>
    <w:rsid w:val="0006435E"/>
    <w:rsid w:val="000B2889"/>
    <w:rsid w:val="000C02CD"/>
    <w:rsid w:val="000D33E8"/>
    <w:rsid w:val="000D519B"/>
    <w:rsid w:val="000D7700"/>
    <w:rsid w:val="000E03D5"/>
    <w:rsid w:val="000F1E3C"/>
    <w:rsid w:val="000F70E2"/>
    <w:rsid w:val="0010002B"/>
    <w:rsid w:val="001474E9"/>
    <w:rsid w:val="001A7E71"/>
    <w:rsid w:val="001B4781"/>
    <w:rsid w:val="001D2809"/>
    <w:rsid w:val="00204399"/>
    <w:rsid w:val="0023668A"/>
    <w:rsid w:val="002527DC"/>
    <w:rsid w:val="00293695"/>
    <w:rsid w:val="002B4053"/>
    <w:rsid w:val="002C0F4B"/>
    <w:rsid w:val="002C7261"/>
    <w:rsid w:val="002E6A1B"/>
    <w:rsid w:val="002F69B4"/>
    <w:rsid w:val="003300D4"/>
    <w:rsid w:val="00335E0F"/>
    <w:rsid w:val="003542C5"/>
    <w:rsid w:val="003A7976"/>
    <w:rsid w:val="003F3571"/>
    <w:rsid w:val="00415BF7"/>
    <w:rsid w:val="00416BD7"/>
    <w:rsid w:val="004229F6"/>
    <w:rsid w:val="00454E0F"/>
    <w:rsid w:val="0046060D"/>
    <w:rsid w:val="00464840"/>
    <w:rsid w:val="00482E3F"/>
    <w:rsid w:val="004A0D9E"/>
    <w:rsid w:val="004A36C6"/>
    <w:rsid w:val="004A5A51"/>
    <w:rsid w:val="004B2728"/>
    <w:rsid w:val="004C427E"/>
    <w:rsid w:val="004E23E6"/>
    <w:rsid w:val="00516A13"/>
    <w:rsid w:val="00526A6B"/>
    <w:rsid w:val="0053775B"/>
    <w:rsid w:val="0054276D"/>
    <w:rsid w:val="00555C1C"/>
    <w:rsid w:val="0055715E"/>
    <w:rsid w:val="00565ED7"/>
    <w:rsid w:val="00580DF0"/>
    <w:rsid w:val="00585616"/>
    <w:rsid w:val="00595D94"/>
    <w:rsid w:val="00596ED0"/>
    <w:rsid w:val="00597A52"/>
    <w:rsid w:val="005A0457"/>
    <w:rsid w:val="005B06F7"/>
    <w:rsid w:val="005C5B2E"/>
    <w:rsid w:val="005E2397"/>
    <w:rsid w:val="00630811"/>
    <w:rsid w:val="00637559"/>
    <w:rsid w:val="00660221"/>
    <w:rsid w:val="00670BEA"/>
    <w:rsid w:val="00673AB6"/>
    <w:rsid w:val="00675A01"/>
    <w:rsid w:val="0069156A"/>
    <w:rsid w:val="006C7072"/>
    <w:rsid w:val="006D7E94"/>
    <w:rsid w:val="006E2575"/>
    <w:rsid w:val="006F6EEC"/>
    <w:rsid w:val="00701990"/>
    <w:rsid w:val="00703D31"/>
    <w:rsid w:val="007159B9"/>
    <w:rsid w:val="00732C1F"/>
    <w:rsid w:val="00734392"/>
    <w:rsid w:val="00736C3F"/>
    <w:rsid w:val="00755AFD"/>
    <w:rsid w:val="007A79BA"/>
    <w:rsid w:val="007B693A"/>
    <w:rsid w:val="007C683A"/>
    <w:rsid w:val="007F3C6D"/>
    <w:rsid w:val="008175BA"/>
    <w:rsid w:val="00864EF9"/>
    <w:rsid w:val="00884F17"/>
    <w:rsid w:val="008973EF"/>
    <w:rsid w:val="008C3E2C"/>
    <w:rsid w:val="008E4A94"/>
    <w:rsid w:val="00900641"/>
    <w:rsid w:val="00902071"/>
    <w:rsid w:val="00907FCB"/>
    <w:rsid w:val="0092777E"/>
    <w:rsid w:val="009306C3"/>
    <w:rsid w:val="00953A78"/>
    <w:rsid w:val="009839D7"/>
    <w:rsid w:val="00990FE8"/>
    <w:rsid w:val="00996164"/>
    <w:rsid w:val="009C2BE4"/>
    <w:rsid w:val="009E4708"/>
    <w:rsid w:val="009F0697"/>
    <w:rsid w:val="00A05791"/>
    <w:rsid w:val="00A0675F"/>
    <w:rsid w:val="00A06A56"/>
    <w:rsid w:val="00A35FC8"/>
    <w:rsid w:val="00A54A63"/>
    <w:rsid w:val="00A6212C"/>
    <w:rsid w:val="00A9397B"/>
    <w:rsid w:val="00AC52C4"/>
    <w:rsid w:val="00AE5F7B"/>
    <w:rsid w:val="00AE650A"/>
    <w:rsid w:val="00AF05BE"/>
    <w:rsid w:val="00AF623E"/>
    <w:rsid w:val="00B47CC6"/>
    <w:rsid w:val="00B61438"/>
    <w:rsid w:val="00B64C21"/>
    <w:rsid w:val="00B75954"/>
    <w:rsid w:val="00BA45AB"/>
    <w:rsid w:val="00BA7DE9"/>
    <w:rsid w:val="00BB2401"/>
    <w:rsid w:val="00BB6FD9"/>
    <w:rsid w:val="00BE2096"/>
    <w:rsid w:val="00BF160A"/>
    <w:rsid w:val="00BF554A"/>
    <w:rsid w:val="00C0470E"/>
    <w:rsid w:val="00C06577"/>
    <w:rsid w:val="00C1221E"/>
    <w:rsid w:val="00C22DE8"/>
    <w:rsid w:val="00C34CAF"/>
    <w:rsid w:val="00C42F2E"/>
    <w:rsid w:val="00C45DD6"/>
    <w:rsid w:val="00C700EB"/>
    <w:rsid w:val="00C9666E"/>
    <w:rsid w:val="00C973EA"/>
    <w:rsid w:val="00CE6412"/>
    <w:rsid w:val="00CF4A87"/>
    <w:rsid w:val="00CF588B"/>
    <w:rsid w:val="00D028E3"/>
    <w:rsid w:val="00D33992"/>
    <w:rsid w:val="00D40846"/>
    <w:rsid w:val="00D432FD"/>
    <w:rsid w:val="00D4426F"/>
    <w:rsid w:val="00D73302"/>
    <w:rsid w:val="00D75D65"/>
    <w:rsid w:val="00D94467"/>
    <w:rsid w:val="00DA4A42"/>
    <w:rsid w:val="00DB56BA"/>
    <w:rsid w:val="00DE680B"/>
    <w:rsid w:val="00E2495C"/>
    <w:rsid w:val="00E43DA3"/>
    <w:rsid w:val="00E808D4"/>
    <w:rsid w:val="00E91CC3"/>
    <w:rsid w:val="00E93BDC"/>
    <w:rsid w:val="00EC420B"/>
    <w:rsid w:val="00EC6DF5"/>
    <w:rsid w:val="00EF2638"/>
    <w:rsid w:val="00F43DED"/>
    <w:rsid w:val="00F655F3"/>
    <w:rsid w:val="00F6599C"/>
    <w:rsid w:val="00FB0024"/>
    <w:rsid w:val="00FB00B5"/>
    <w:rsid w:val="00FB126D"/>
    <w:rsid w:val="00FB2BC3"/>
    <w:rsid w:val="00FB53A6"/>
    <w:rsid w:val="00FC5141"/>
    <w:rsid w:val="00FE7B79"/>
    <w:rsid w:val="00FF191E"/>
    <w:rsid w:val="00FF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109C1"/>
  <w15:chartTrackingRefBased/>
  <w15:docId w15:val="{B61CA68B-5A57-4BCC-BAC6-F96E27C72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A5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eisbrecht</dc:creator>
  <cp:keywords/>
  <dc:description/>
  <cp:lastModifiedBy>Erika Geisbrecht</cp:lastModifiedBy>
  <cp:revision>76</cp:revision>
  <dcterms:created xsi:type="dcterms:W3CDTF">2025-01-06T20:08:00Z</dcterms:created>
  <dcterms:modified xsi:type="dcterms:W3CDTF">2025-01-21T15:46:00Z</dcterms:modified>
</cp:coreProperties>
</file>